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ED0C5D" w14:textId="5FDE6236" w:rsidR="005D53F0" w:rsidRPr="00E94DEB" w:rsidRDefault="005D53F0" w:rsidP="005D53F0">
      <w:pPr>
        <w:pStyle w:val="Bibliografia"/>
        <w:jc w:val="both"/>
        <w:rPr>
          <w:rFonts w:ascii="Times New Roman" w:hAnsi="Times New Roman" w:cs="Times New Roman"/>
          <w:b/>
          <w:bCs/>
          <w:sz w:val="24"/>
          <w:lang w:val="en-GB"/>
        </w:rPr>
      </w:pPr>
      <w:r w:rsidRPr="00E94DEB">
        <w:rPr>
          <w:rFonts w:ascii="Times New Roman" w:hAnsi="Times New Roman" w:cs="Times New Roman"/>
          <w:b/>
          <w:bCs/>
          <w:sz w:val="24"/>
          <w:lang w:val="en-GB"/>
        </w:rPr>
        <w:t xml:space="preserve">Supplementary Table S1. </w:t>
      </w:r>
      <w:r w:rsidRPr="00E94DEB">
        <w:rPr>
          <w:rFonts w:ascii="Times New Roman" w:hAnsi="Times New Roman" w:cs="Times New Roman"/>
          <w:sz w:val="24"/>
          <w:lang w:val="en-GB"/>
        </w:rPr>
        <w:t xml:space="preserve">Composition of </w:t>
      </w:r>
      <w:r w:rsidR="005B330D" w:rsidRPr="00E94DEB">
        <w:rPr>
          <w:rFonts w:ascii="Times New Roman" w:hAnsi="Times New Roman" w:cs="Times New Roman"/>
          <w:sz w:val="24"/>
          <w:lang w:val="en-GB"/>
        </w:rPr>
        <w:t>standard diet</w:t>
      </w:r>
      <w:r w:rsidRPr="00E94DEB">
        <w:rPr>
          <w:rFonts w:ascii="Times New Roman" w:hAnsi="Times New Roman" w:cs="Times New Roman"/>
          <w:sz w:val="24"/>
          <w:lang w:val="en-GB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449"/>
        <w:gridCol w:w="766"/>
        <w:gridCol w:w="2773"/>
        <w:gridCol w:w="866"/>
      </w:tblGrid>
      <w:tr w:rsidR="00E94DEB" w:rsidRPr="00E94DEB" w14:paraId="57CE8EDC" w14:textId="77777777" w:rsidTr="00E94DEB">
        <w:trPr>
          <w:trHeight w:val="264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23F6BB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 w:eastAsia="en-GB"/>
              </w:rPr>
              <w:t>Ingredients, %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BD5E12" w14:textId="3C6D298F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 w:eastAsia="en-GB"/>
              </w:rPr>
              <w:t>Calculated composition</w:t>
            </w:r>
          </w:p>
        </w:tc>
      </w:tr>
      <w:tr w:rsidR="00E94DEB" w:rsidRPr="00E94DEB" w14:paraId="444C733A" w14:textId="77777777" w:rsidTr="00E94DEB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B8236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Corn and barley flak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F27DC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8FF61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Dry matter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A31FC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89.97</w:t>
            </w:r>
          </w:p>
        </w:tc>
      </w:tr>
      <w:tr w:rsidR="00E94DEB" w:rsidRPr="00E94DEB" w14:paraId="07A7FD9F" w14:textId="77777777" w:rsidTr="00E94DE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D5A60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Bar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0FAB5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E9F76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Crude protei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84410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9.00</w:t>
            </w:r>
          </w:p>
        </w:tc>
      </w:tr>
      <w:tr w:rsidR="00E94DEB" w:rsidRPr="00E94DEB" w14:paraId="6A69ED2A" w14:textId="77777777" w:rsidTr="00E94DE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96E23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 xml:space="preserve">Whea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32974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A20D5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Fat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A4F1D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5.48</w:t>
            </w:r>
          </w:p>
        </w:tc>
      </w:tr>
      <w:tr w:rsidR="00E94DEB" w:rsidRPr="00E94DEB" w14:paraId="44E9670A" w14:textId="77777777" w:rsidTr="00E94DE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C5818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Wheat Middl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C89E0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24BA4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Crude fibr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C9052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.74</w:t>
            </w:r>
          </w:p>
        </w:tc>
      </w:tr>
      <w:tr w:rsidR="00E94DEB" w:rsidRPr="00E94DEB" w14:paraId="0FB854C7" w14:textId="77777777" w:rsidTr="00E94DE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2CEE3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Soybean Meal 48% crud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7B5A7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0A3AE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Ash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42626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4.50</w:t>
            </w:r>
          </w:p>
        </w:tc>
      </w:tr>
      <w:tr w:rsidR="00E94DEB" w:rsidRPr="00E94DEB" w14:paraId="3E0B21FD" w14:textId="77777777" w:rsidTr="00E94DE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90905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Corn Extra F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BDD88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E86A4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NDF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0326B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4.10</w:t>
            </w:r>
          </w:p>
        </w:tc>
      </w:tr>
      <w:tr w:rsidR="00E94DEB" w:rsidRPr="00E94DEB" w14:paraId="1CB3724C" w14:textId="77777777" w:rsidTr="00E94DE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3CF23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 xml:space="preserve">Soft Br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E3E98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40EA2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ADF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22649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4.60</w:t>
            </w:r>
          </w:p>
        </w:tc>
      </w:tr>
      <w:tr w:rsidR="00E94DEB" w:rsidRPr="00E94DEB" w14:paraId="131ECDB5" w14:textId="77777777" w:rsidTr="00E94DE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494CB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Extruded R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CF8A7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BEE65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AD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5565D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0.77</w:t>
            </w:r>
          </w:p>
        </w:tc>
      </w:tr>
      <w:tr w:rsidR="00E94DEB" w:rsidRPr="00E94DEB" w14:paraId="0CA77D74" w14:textId="77777777" w:rsidTr="00E94DE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65AC5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Sweet Whey Spr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4EC05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F34FD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Starch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09816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5.57</w:t>
            </w:r>
          </w:p>
        </w:tc>
      </w:tr>
      <w:tr w:rsidR="00E94DEB" w:rsidRPr="00E94DEB" w14:paraId="382F6115" w14:textId="77777777" w:rsidTr="00E94DE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48F8E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Swine Plas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3E7D8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21839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Sugar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7F283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7.99</w:t>
            </w:r>
          </w:p>
        </w:tc>
      </w:tr>
      <w:tr w:rsidR="00E94DEB" w:rsidRPr="00E94DEB" w14:paraId="27527B58" w14:textId="77777777" w:rsidTr="00E94DE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C4623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Soy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B6895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7FAFC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Metabolised energy, kcal/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4941A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283.00</w:t>
            </w:r>
          </w:p>
        </w:tc>
      </w:tr>
      <w:tr w:rsidR="00E94DEB" w:rsidRPr="00E94DEB" w14:paraId="276F6781" w14:textId="77777777" w:rsidTr="00E94DE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2A6E7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Soy protein concen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9ADC7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C9E88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Ca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AAF2F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0.61</w:t>
            </w:r>
          </w:p>
        </w:tc>
      </w:tr>
      <w:tr w:rsidR="00E94DEB" w:rsidRPr="00E94DEB" w14:paraId="13BB67E9" w14:textId="77777777" w:rsidTr="00E94DE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29A00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Fiber Concen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ADF8B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EC6EA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P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1DCAB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0.72</w:t>
            </w:r>
          </w:p>
        </w:tc>
      </w:tr>
      <w:tr w:rsidR="00E94DEB" w:rsidRPr="00E94DEB" w14:paraId="5E50CD50" w14:textId="77777777" w:rsidTr="00E94DE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E1CAE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Potato protein concen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EFA2E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08EAE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Avail. P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E6621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0.47</w:t>
            </w:r>
          </w:p>
        </w:tc>
      </w:tr>
      <w:tr w:rsidR="00E94DEB" w:rsidRPr="00E94DEB" w14:paraId="358FA8E5" w14:textId="77777777" w:rsidTr="00E94DE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16149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Beet Pu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E0496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2CAE1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Na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DF227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0.25</w:t>
            </w:r>
          </w:p>
        </w:tc>
      </w:tr>
      <w:tr w:rsidR="00E94DEB" w:rsidRPr="00E94DEB" w14:paraId="19F1CED7" w14:textId="77777777" w:rsidTr="00E94DE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F3427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Coconut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0A9A3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8BA83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K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82DCC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0.82</w:t>
            </w:r>
          </w:p>
        </w:tc>
      </w:tr>
      <w:tr w:rsidR="00E94DEB" w:rsidRPr="00E94DEB" w14:paraId="41FCA783" w14:textId="77777777" w:rsidTr="00E94DE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8DEE0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Ar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B303C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64730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C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5CAA9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0.51</w:t>
            </w:r>
          </w:p>
        </w:tc>
      </w:tr>
      <w:tr w:rsidR="00E94DEB" w:rsidRPr="00E94DEB" w14:paraId="25914D51" w14:textId="77777777" w:rsidTr="00E94DE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31892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L-Ly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2538F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C6977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Mg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6F63D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0.12</w:t>
            </w:r>
          </w:p>
        </w:tc>
      </w:tr>
      <w:tr w:rsidR="00E94DEB" w:rsidRPr="00E94DEB" w14:paraId="7E32E76A" w14:textId="77777777" w:rsidTr="00E94DE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FD705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Dicalcium Phosp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8B64D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69FDB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F8660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0.15</w:t>
            </w:r>
          </w:p>
        </w:tc>
      </w:tr>
      <w:tr w:rsidR="00E94DEB" w:rsidRPr="00E94DEB" w14:paraId="2EB73D3E" w14:textId="77777777" w:rsidTr="00E94DE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4C5D9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Sodium Chlor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6BE85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7C000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Fe (mg/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D75A6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60.70</w:t>
            </w:r>
          </w:p>
        </w:tc>
      </w:tr>
      <w:tr w:rsidR="00E94DEB" w:rsidRPr="00E94DEB" w14:paraId="2FC233A4" w14:textId="77777777" w:rsidTr="00E94DE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5487E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Calcium For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AE2DD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E1100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Cu (mg/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F093D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06.00</w:t>
            </w:r>
          </w:p>
        </w:tc>
      </w:tr>
      <w:tr w:rsidR="00E94DEB" w:rsidRPr="00E94DEB" w14:paraId="4D87480E" w14:textId="77777777" w:rsidTr="00E94DE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3E32F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Formic Acid and Sodium Formate Buffered So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F5C49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45109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Zn (mg/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58B21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24.05</w:t>
            </w:r>
          </w:p>
        </w:tc>
      </w:tr>
      <w:tr w:rsidR="00E94DEB" w:rsidRPr="00E94DEB" w14:paraId="37E03FBC" w14:textId="77777777" w:rsidTr="00E94DE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41D79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Vitamin B Prem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B8360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BBA3D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Mg (mg/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49120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84.38</w:t>
            </w:r>
          </w:p>
        </w:tc>
      </w:tr>
      <w:tr w:rsidR="00E94DEB" w:rsidRPr="00E94DEB" w14:paraId="64A21A4E" w14:textId="77777777" w:rsidTr="00E94DE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9D13C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L-Threo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CBEA3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A7D3D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Se (mg/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330C0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0.45</w:t>
            </w:r>
          </w:p>
        </w:tc>
      </w:tr>
      <w:tr w:rsidR="00E94DEB" w:rsidRPr="00E94DEB" w14:paraId="61B95EE0" w14:textId="77777777" w:rsidTr="00E94DE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7FE80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DL-Methio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B3803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097D2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Lysine SI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D06C5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25</w:t>
            </w:r>
          </w:p>
        </w:tc>
      </w:tr>
      <w:tr w:rsidR="00E94DEB" w:rsidRPr="00E94DEB" w14:paraId="7E9BF162" w14:textId="77777777" w:rsidTr="00E94DE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990C4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Val-Ileu-Leu-His Prem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37D6E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FB0B7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Methionine SI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B2876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0.40</w:t>
            </w:r>
          </w:p>
        </w:tc>
      </w:tr>
      <w:tr w:rsidR="00E94DEB" w:rsidRPr="00E94DEB" w14:paraId="492919AE" w14:textId="77777777" w:rsidTr="00E94DE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8377C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L-Triptop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565B0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B0262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Threonine SI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71D3A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0.27</w:t>
            </w:r>
          </w:p>
        </w:tc>
      </w:tr>
      <w:tr w:rsidR="00E94DEB" w:rsidRPr="00E94DEB" w14:paraId="3B229F82" w14:textId="77777777" w:rsidTr="00E94DE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AF95C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Iron Sulphate 21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D0D66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7C6C4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Tryptophan SI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11656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0.81</w:t>
            </w:r>
          </w:p>
        </w:tc>
      </w:tr>
      <w:tr w:rsidR="00E94DEB" w:rsidRPr="00E94DEB" w14:paraId="082C65E1" w14:textId="77777777" w:rsidTr="00E94DE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E15E5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Vit A-D3-E 50-4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AB999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F0065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Methionine + Cysteine SI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EE60D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0.75</w:t>
            </w:r>
          </w:p>
        </w:tc>
      </w:tr>
      <w:tr w:rsidR="00E94DEB" w:rsidRPr="00E94DEB" w14:paraId="5321E322" w14:textId="77777777" w:rsidTr="00E94DE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D2475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Vit E 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C6D6D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ECF07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Valine SI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9370E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0.85</w:t>
            </w:r>
          </w:p>
        </w:tc>
      </w:tr>
      <w:tr w:rsidR="00E94DEB" w:rsidRPr="00E94DEB" w14:paraId="690FA2E3" w14:textId="77777777" w:rsidTr="00E94DE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38164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Copper Sulp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7C4B3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1EC08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Isoleucine SI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8C30D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0.71</w:t>
            </w:r>
          </w:p>
        </w:tc>
      </w:tr>
      <w:tr w:rsidR="00E94DEB" w:rsidRPr="00E94DEB" w14:paraId="4D3BC729" w14:textId="77777777" w:rsidTr="00E94DE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8BE27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Manganese Ox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38FEB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51B97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Leucine SI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034F1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36</w:t>
            </w:r>
          </w:p>
        </w:tc>
      </w:tr>
      <w:tr w:rsidR="00E94DEB" w:rsidRPr="00E94DEB" w14:paraId="7900FE3A" w14:textId="77777777" w:rsidTr="00E94DE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43FEC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Potassium Iod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4F3EA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E0DCF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Histidine SI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481B6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0.45</w:t>
            </w:r>
          </w:p>
        </w:tc>
      </w:tr>
      <w:tr w:rsidR="00E94DEB" w:rsidRPr="00E94DEB" w14:paraId="12A6D170" w14:textId="77777777" w:rsidTr="00E94DE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5F27A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Zn Sulphate (40%) for SO</w:t>
            </w: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vertAlign w:val="subscript"/>
                <w:lang w:val="en-GB" w:eastAsia="en-GB"/>
              </w:rPr>
              <w:t>4</w:t>
            </w: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41273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4C7B4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Arginine SI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E1CE2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.01</w:t>
            </w:r>
          </w:p>
        </w:tc>
      </w:tr>
      <w:tr w:rsidR="00E94DEB" w:rsidRPr="00E94DEB" w14:paraId="75656939" w14:textId="77777777" w:rsidTr="00E94DEB">
        <w:trPr>
          <w:trHeight w:val="264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4BD662B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Zn Glycinate (25%) for Gly grou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105471B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85953A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9BA9150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</w:pPr>
          </w:p>
        </w:tc>
      </w:tr>
      <w:tr w:rsidR="00E94DEB" w:rsidRPr="00E94DEB" w14:paraId="3F9A4B93" w14:textId="77777777" w:rsidTr="00E94DEB">
        <w:trPr>
          <w:trHeight w:val="26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82B4A1" w14:textId="77777777" w:rsidR="00E94DEB" w:rsidRPr="00E94DEB" w:rsidRDefault="00E94DEB" w:rsidP="00E94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Hizox (77%) for Hi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586753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807EAB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8843B6" w14:textId="77777777" w:rsidR="00E94DEB" w:rsidRPr="00E94DEB" w:rsidRDefault="00E94DEB" w:rsidP="00E94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en-GB"/>
              </w:rPr>
            </w:pPr>
          </w:p>
        </w:tc>
      </w:tr>
    </w:tbl>
    <w:p w14:paraId="5F00392E" w14:textId="77777777" w:rsidR="005D53F0" w:rsidRPr="008C2AFA" w:rsidRDefault="005D53F0" w:rsidP="005D53F0">
      <w:pPr>
        <w:rPr>
          <w:rFonts w:ascii="Times New Roman" w:hAnsi="Times New Roman" w:cs="Times New Roman"/>
          <w:b/>
          <w:bCs/>
          <w:lang w:val="en-GB"/>
        </w:rPr>
      </w:pPr>
    </w:p>
    <w:p w14:paraId="699A253C" w14:textId="77777777" w:rsidR="005D53F0" w:rsidRPr="008C2AFA" w:rsidRDefault="005D53F0" w:rsidP="002320A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59241A5" w14:textId="77777777" w:rsidR="005D53F0" w:rsidRPr="008C2AFA" w:rsidRDefault="005D53F0" w:rsidP="002320A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60600B0" w14:textId="77777777" w:rsidR="00E94DEB" w:rsidRDefault="00E94DEB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7660D675" w14:textId="438A91BE" w:rsidR="002320A8" w:rsidRPr="00E94DEB" w:rsidRDefault="005D53F0" w:rsidP="002320A8">
      <w:pPr>
        <w:rPr>
          <w:rFonts w:ascii="Times New Roman" w:hAnsi="Times New Roman" w:cs="Times New Roman"/>
          <w:sz w:val="24"/>
          <w:lang w:val="en-GB"/>
        </w:rPr>
      </w:pPr>
      <w:r w:rsidRPr="00E94DEB">
        <w:rPr>
          <w:rFonts w:ascii="Times New Roman" w:hAnsi="Times New Roman" w:cs="Times New Roman"/>
          <w:b/>
          <w:bCs/>
          <w:sz w:val="24"/>
          <w:lang w:val="en-GB"/>
        </w:rPr>
        <w:lastRenderedPageBreak/>
        <w:t xml:space="preserve">Supplementary </w:t>
      </w:r>
      <w:r w:rsidR="002320A8" w:rsidRPr="00E94DEB">
        <w:rPr>
          <w:rFonts w:ascii="Times New Roman" w:hAnsi="Times New Roman" w:cs="Times New Roman"/>
          <w:b/>
          <w:bCs/>
          <w:sz w:val="24"/>
          <w:lang w:val="en-GB"/>
        </w:rPr>
        <w:t>Table S</w:t>
      </w:r>
      <w:r w:rsidRPr="00E94DEB">
        <w:rPr>
          <w:rFonts w:ascii="Times New Roman" w:hAnsi="Times New Roman" w:cs="Times New Roman"/>
          <w:b/>
          <w:bCs/>
          <w:sz w:val="24"/>
          <w:lang w:val="en-GB"/>
        </w:rPr>
        <w:t>2</w:t>
      </w:r>
      <w:r w:rsidR="002320A8" w:rsidRPr="00E94DEB">
        <w:rPr>
          <w:rFonts w:ascii="Times New Roman" w:hAnsi="Times New Roman" w:cs="Times New Roman"/>
          <w:b/>
          <w:bCs/>
          <w:sz w:val="24"/>
          <w:lang w:val="en-GB"/>
        </w:rPr>
        <w:t>.</w:t>
      </w:r>
      <w:r w:rsidR="002320A8" w:rsidRPr="00E94DEB">
        <w:rPr>
          <w:rFonts w:ascii="Times New Roman" w:hAnsi="Times New Roman" w:cs="Times New Roman"/>
          <w:sz w:val="24"/>
          <w:lang w:val="en-GB"/>
        </w:rPr>
        <w:t xml:space="preserve"> Real Time </w:t>
      </w:r>
      <w:r w:rsidR="005B330D" w:rsidRPr="00E94DEB">
        <w:rPr>
          <w:rFonts w:ascii="Times New Roman" w:hAnsi="Times New Roman" w:cs="Times New Roman"/>
          <w:sz w:val="24"/>
          <w:lang w:val="en-GB"/>
        </w:rPr>
        <w:t>assay and probes</w:t>
      </w:r>
      <w:r w:rsidR="002320A8" w:rsidRPr="00E94DEB">
        <w:rPr>
          <w:rFonts w:ascii="Times New Roman" w:hAnsi="Times New Roman" w:cs="Times New Roman"/>
          <w:sz w:val="24"/>
          <w:lang w:val="en-GB"/>
        </w:rPr>
        <w:t>.</w:t>
      </w:r>
    </w:p>
    <w:tbl>
      <w:tblPr>
        <w:tblW w:w="9620" w:type="dxa"/>
        <w:tblLook w:val="04A0" w:firstRow="1" w:lastRow="0" w:firstColumn="1" w:lastColumn="0" w:noHBand="0" w:noVBand="1"/>
      </w:tblPr>
      <w:tblGrid>
        <w:gridCol w:w="1694"/>
        <w:gridCol w:w="3432"/>
        <w:gridCol w:w="2690"/>
        <w:gridCol w:w="1804"/>
      </w:tblGrid>
      <w:tr w:rsidR="005B330D" w:rsidRPr="005B330D" w14:paraId="0E13C9EF" w14:textId="77777777" w:rsidTr="005B330D">
        <w:trPr>
          <w:trHeight w:val="165"/>
        </w:trPr>
        <w:tc>
          <w:tcPr>
            <w:tcW w:w="169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07EECEA" w14:textId="77777777" w:rsidR="005B330D" w:rsidRPr="005B330D" w:rsidRDefault="005B330D" w:rsidP="005B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B330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arget gene</w:t>
            </w:r>
          </w:p>
        </w:tc>
        <w:tc>
          <w:tcPr>
            <w:tcW w:w="343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053B42F" w14:textId="77777777" w:rsidR="005B330D" w:rsidRPr="005B330D" w:rsidRDefault="005B330D" w:rsidP="005B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B330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ene complete name</w:t>
            </w:r>
          </w:p>
        </w:tc>
        <w:tc>
          <w:tcPr>
            <w:tcW w:w="269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6344D7D" w14:textId="77777777" w:rsidR="005B330D" w:rsidRPr="005B330D" w:rsidRDefault="005B330D" w:rsidP="005B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B330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ssay Id</w:t>
            </w: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D62CB" w14:textId="77777777" w:rsidR="005B330D" w:rsidRPr="005B330D" w:rsidRDefault="005B330D" w:rsidP="005B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B330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aqMan®</w:t>
            </w:r>
          </w:p>
        </w:tc>
      </w:tr>
      <w:tr w:rsidR="005B330D" w:rsidRPr="005B330D" w14:paraId="507692E9" w14:textId="77777777" w:rsidTr="005B330D">
        <w:trPr>
          <w:trHeight w:val="171"/>
        </w:trPr>
        <w:tc>
          <w:tcPr>
            <w:tcW w:w="16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36948A" w14:textId="77777777" w:rsidR="005B330D" w:rsidRPr="005B330D" w:rsidRDefault="005B330D" w:rsidP="005B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343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ED4D3F" w14:textId="77777777" w:rsidR="005B330D" w:rsidRPr="005B330D" w:rsidRDefault="005B330D" w:rsidP="005B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6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B93EEE" w14:textId="77777777" w:rsidR="005B330D" w:rsidRPr="005B330D" w:rsidRDefault="005B330D" w:rsidP="005B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B01084" w14:textId="77777777" w:rsidR="005B330D" w:rsidRPr="005B330D" w:rsidRDefault="005B330D" w:rsidP="005B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B330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Assay Catalogue </w:t>
            </w:r>
          </w:p>
        </w:tc>
      </w:tr>
      <w:tr w:rsidR="005B330D" w:rsidRPr="005B330D" w14:paraId="40BEBDF4" w14:textId="77777777" w:rsidTr="005B330D">
        <w:trPr>
          <w:trHeight w:val="165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ED154" w14:textId="77777777" w:rsidR="005B330D" w:rsidRPr="005B330D" w:rsidRDefault="005B330D" w:rsidP="005B33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5B330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NFKB2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177CE" w14:textId="77777777" w:rsidR="005B330D" w:rsidRPr="005B330D" w:rsidRDefault="005B330D" w:rsidP="005B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B330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uclear Factor Kappa B Subunit 2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DF014" w14:textId="77777777" w:rsidR="005B330D" w:rsidRPr="005B330D" w:rsidRDefault="005B330D" w:rsidP="005B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B330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s06883741_g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00BBB" w14:textId="77777777" w:rsidR="005B330D" w:rsidRPr="005B330D" w:rsidRDefault="005B330D" w:rsidP="005B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B330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331182</w:t>
            </w:r>
          </w:p>
        </w:tc>
      </w:tr>
      <w:tr w:rsidR="005B330D" w:rsidRPr="005B330D" w14:paraId="39906B20" w14:textId="77777777" w:rsidTr="005B330D">
        <w:trPr>
          <w:trHeight w:val="165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A1C3E" w14:textId="77777777" w:rsidR="005B330D" w:rsidRPr="005B330D" w:rsidRDefault="005B330D" w:rsidP="005B33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5B330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GPX-2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A7839" w14:textId="77777777" w:rsidR="005B330D" w:rsidRPr="005B330D" w:rsidRDefault="005B330D" w:rsidP="005B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B330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lutathione Peroxidase 2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30CBA" w14:textId="77777777" w:rsidR="005B330D" w:rsidRPr="005B330D" w:rsidRDefault="005B330D" w:rsidP="005B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B330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s03387478_u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C3CAC" w14:textId="77777777" w:rsidR="005B330D" w:rsidRPr="005B330D" w:rsidRDefault="005B330D" w:rsidP="005B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B330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351372</w:t>
            </w:r>
          </w:p>
        </w:tc>
      </w:tr>
      <w:tr w:rsidR="005B330D" w:rsidRPr="005B330D" w14:paraId="52E96D3B" w14:textId="77777777" w:rsidTr="005B330D">
        <w:trPr>
          <w:trHeight w:val="165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A7FE4" w14:textId="77777777" w:rsidR="005B330D" w:rsidRPr="005B330D" w:rsidRDefault="005B330D" w:rsidP="005B33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5B330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LC39A4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942CB" w14:textId="77777777" w:rsidR="005B330D" w:rsidRPr="005B330D" w:rsidRDefault="005B330D" w:rsidP="005B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B330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olute Carrier Family 39 Member 4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42E0D" w14:textId="77777777" w:rsidR="005B330D" w:rsidRPr="005B330D" w:rsidRDefault="005B330D" w:rsidP="005B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B330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s06910319_gH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78D6D" w14:textId="77777777" w:rsidR="005B330D" w:rsidRPr="005B330D" w:rsidRDefault="005B330D" w:rsidP="005B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B330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351372</w:t>
            </w:r>
          </w:p>
        </w:tc>
      </w:tr>
      <w:tr w:rsidR="005B330D" w:rsidRPr="005B330D" w14:paraId="0DD49EC8" w14:textId="77777777" w:rsidTr="005B330D">
        <w:trPr>
          <w:trHeight w:val="165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05A15" w14:textId="77777777" w:rsidR="005B330D" w:rsidRPr="005B330D" w:rsidRDefault="005B330D" w:rsidP="005B33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5B330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LC30A7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CB5D0" w14:textId="77777777" w:rsidR="005B330D" w:rsidRPr="005B330D" w:rsidRDefault="005B330D" w:rsidP="005B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B330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olute Carrier Family 30 Member 7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7D2C3" w14:textId="77777777" w:rsidR="005B330D" w:rsidRPr="005B330D" w:rsidRDefault="005B330D" w:rsidP="005B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B330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s03819782_s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D79C1" w14:textId="77777777" w:rsidR="005B330D" w:rsidRPr="005B330D" w:rsidRDefault="005B330D" w:rsidP="005B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B330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351372</w:t>
            </w:r>
          </w:p>
        </w:tc>
      </w:tr>
      <w:tr w:rsidR="005B330D" w:rsidRPr="005B330D" w14:paraId="143DF427" w14:textId="77777777" w:rsidTr="005B330D">
        <w:trPr>
          <w:trHeight w:val="165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C24F1" w14:textId="77777777" w:rsidR="005B330D" w:rsidRPr="005B330D" w:rsidRDefault="005B330D" w:rsidP="005B33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5B330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CLAUD4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1F391" w14:textId="77777777" w:rsidR="005B330D" w:rsidRPr="005B330D" w:rsidRDefault="005B330D" w:rsidP="005B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B330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laudin-4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9B61F" w14:textId="77777777" w:rsidR="005B330D" w:rsidRPr="005B330D" w:rsidRDefault="005B330D" w:rsidP="005B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B330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s03375006_u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CC928" w14:textId="77777777" w:rsidR="005B330D" w:rsidRPr="005B330D" w:rsidRDefault="005B330D" w:rsidP="005B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B330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351372</w:t>
            </w:r>
          </w:p>
        </w:tc>
      </w:tr>
      <w:tr w:rsidR="005B330D" w:rsidRPr="005B330D" w14:paraId="1ED5F4E2" w14:textId="77777777" w:rsidTr="005B330D">
        <w:trPr>
          <w:trHeight w:val="171"/>
        </w:trPr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CC2FF2" w14:textId="77777777" w:rsidR="005B330D" w:rsidRPr="005B330D" w:rsidRDefault="005B330D" w:rsidP="005B33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5B330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HMBS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581E18" w14:textId="77777777" w:rsidR="005B330D" w:rsidRPr="005B330D" w:rsidRDefault="005B330D" w:rsidP="005B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B330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ydroxymethylbilane Synthase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876DFD" w14:textId="77777777" w:rsidR="005B330D" w:rsidRPr="005B330D" w:rsidRDefault="005B330D" w:rsidP="005B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B330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s03388782_g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9352A3" w14:textId="77777777" w:rsidR="005B330D" w:rsidRPr="005B330D" w:rsidRDefault="005B330D" w:rsidP="005B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B330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351372</w:t>
            </w:r>
          </w:p>
        </w:tc>
      </w:tr>
    </w:tbl>
    <w:p w14:paraId="54079B68" w14:textId="77777777" w:rsidR="008C2AFA" w:rsidRPr="008C2AFA" w:rsidRDefault="008C2AFA">
      <w:pPr>
        <w:rPr>
          <w:lang w:val="en-GB"/>
        </w:rPr>
      </w:pPr>
    </w:p>
    <w:p w14:paraId="68DF10FE" w14:textId="77777777" w:rsidR="008C2AFA" w:rsidRPr="008C2AFA" w:rsidRDefault="008C2AFA">
      <w:pPr>
        <w:rPr>
          <w:lang w:val="en-GB"/>
        </w:rPr>
      </w:pPr>
    </w:p>
    <w:p w14:paraId="04BDB3FE" w14:textId="77777777" w:rsidR="008C2AFA" w:rsidRPr="008C2AFA" w:rsidRDefault="008C2AFA">
      <w:pPr>
        <w:rPr>
          <w:lang w:val="en-GB"/>
        </w:rPr>
      </w:pPr>
    </w:p>
    <w:p w14:paraId="563AF53A" w14:textId="77777777" w:rsidR="008C2AFA" w:rsidRPr="008C2AFA" w:rsidRDefault="008C2AFA">
      <w:pPr>
        <w:rPr>
          <w:lang w:val="en-GB"/>
        </w:rPr>
      </w:pPr>
    </w:p>
    <w:p w14:paraId="2B28B5A1" w14:textId="77777777" w:rsidR="008C2AFA" w:rsidRPr="008C2AFA" w:rsidRDefault="008C2AFA">
      <w:pPr>
        <w:rPr>
          <w:lang w:val="en-GB"/>
        </w:rPr>
      </w:pPr>
    </w:p>
    <w:p w14:paraId="6BFCC812" w14:textId="77777777" w:rsidR="008C2AFA" w:rsidRPr="008C2AFA" w:rsidRDefault="008C2AFA">
      <w:pPr>
        <w:rPr>
          <w:lang w:val="en-GB"/>
        </w:rPr>
      </w:pPr>
    </w:p>
    <w:p w14:paraId="631417AB" w14:textId="77777777" w:rsidR="008C2AFA" w:rsidRPr="008C2AFA" w:rsidRDefault="008C2AFA">
      <w:pPr>
        <w:rPr>
          <w:lang w:val="en-GB"/>
        </w:rPr>
      </w:pPr>
    </w:p>
    <w:p w14:paraId="79D6B106" w14:textId="77777777" w:rsidR="008C2AFA" w:rsidRPr="008C2AFA" w:rsidRDefault="008C2AFA">
      <w:pPr>
        <w:rPr>
          <w:lang w:val="en-GB"/>
        </w:rPr>
      </w:pPr>
    </w:p>
    <w:p w14:paraId="3705F9BC" w14:textId="77777777" w:rsidR="008C2AFA" w:rsidRPr="008C2AFA" w:rsidRDefault="008C2AFA">
      <w:pPr>
        <w:rPr>
          <w:lang w:val="en-GB"/>
        </w:rPr>
      </w:pPr>
    </w:p>
    <w:p w14:paraId="70748123" w14:textId="77777777" w:rsidR="008C2AFA" w:rsidRPr="008C2AFA" w:rsidRDefault="008C2AFA">
      <w:pPr>
        <w:rPr>
          <w:lang w:val="en-GB"/>
        </w:rPr>
      </w:pPr>
    </w:p>
    <w:p w14:paraId="33E3164F" w14:textId="77777777" w:rsidR="008C2AFA" w:rsidRPr="008C2AFA" w:rsidRDefault="008C2AFA">
      <w:pPr>
        <w:rPr>
          <w:lang w:val="en-GB"/>
        </w:rPr>
      </w:pPr>
    </w:p>
    <w:p w14:paraId="69D82BEB" w14:textId="77777777" w:rsidR="008C2AFA" w:rsidRPr="008C2AFA" w:rsidRDefault="008C2AFA">
      <w:pPr>
        <w:rPr>
          <w:lang w:val="en-GB"/>
        </w:rPr>
      </w:pPr>
    </w:p>
    <w:p w14:paraId="14AA6962" w14:textId="77777777" w:rsidR="005B330D" w:rsidRDefault="005B330D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416731C3" w14:textId="158684B7" w:rsidR="008C2AFA" w:rsidRDefault="008C2AF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94DEB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="006A27AC" w:rsidRPr="00E94DEB">
        <w:rPr>
          <w:rFonts w:ascii="Times New Roman" w:hAnsi="Times New Roman" w:cs="Times New Roman"/>
          <w:b/>
          <w:bCs/>
          <w:sz w:val="24"/>
          <w:szCs w:val="24"/>
          <w:lang w:val="en-GB"/>
        </w:rPr>
        <w:t>T</w:t>
      </w:r>
      <w:r w:rsidRPr="00E94DE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ble S3. </w:t>
      </w:r>
      <w:r w:rsidRPr="00E94DEB">
        <w:rPr>
          <w:rFonts w:ascii="Times New Roman" w:hAnsi="Times New Roman" w:cs="Times New Roman"/>
          <w:sz w:val="24"/>
          <w:szCs w:val="24"/>
          <w:lang w:val="en-GB"/>
        </w:rPr>
        <w:t>Effect of Zinc form and weaning age on performance parameters of Early and Normal piglets at the same physiological ag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11"/>
        <w:gridCol w:w="766"/>
        <w:gridCol w:w="889"/>
        <w:gridCol w:w="821"/>
        <w:gridCol w:w="889"/>
        <w:gridCol w:w="473"/>
        <w:gridCol w:w="473"/>
      </w:tblGrid>
      <w:tr w:rsidR="00E94DEB" w:rsidRPr="00E94DEB" w14:paraId="76D85023" w14:textId="77777777" w:rsidTr="00E94DEB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F543847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tem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CFFDFD3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rly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F3A67F0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EB22434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M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239357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-value</w:t>
            </w:r>
          </w:p>
        </w:tc>
      </w:tr>
      <w:tr w:rsidR="00E94DEB" w:rsidRPr="00E94DEB" w14:paraId="2D1B52BA" w14:textId="77777777" w:rsidTr="00E94DEB">
        <w:trPr>
          <w:trHeight w:val="348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873F41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929A39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334EFA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69B798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B515D7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iet</w:t>
            </w:r>
            <w:r w:rsidRPr="00E94DE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13A7DB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ge</w:t>
            </w:r>
            <w:r w:rsidRPr="00E94DE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2</w:t>
            </w:r>
          </w:p>
        </w:tc>
      </w:tr>
      <w:tr w:rsidR="00E94DEB" w:rsidRPr="00E94DEB" w14:paraId="47B46C51" w14:textId="77777777" w:rsidTr="00E94DEB">
        <w:trPr>
          <w:gridAfter w:val="1"/>
          <w:trHeight w:val="288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17F11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ody weight, g</w:t>
            </w:r>
          </w:p>
        </w:tc>
      </w:tr>
      <w:tr w:rsidR="00E94DEB" w:rsidRPr="00E94DEB" w14:paraId="356273B5" w14:textId="77777777" w:rsidTr="00E94D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C41A7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Age 26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FA8E4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F0B2A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C5061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4787A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E8EA1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0.0001</w:t>
            </w:r>
          </w:p>
        </w:tc>
      </w:tr>
      <w:tr w:rsidR="00E94DEB" w:rsidRPr="00E94DEB" w14:paraId="422BE7AC" w14:textId="77777777" w:rsidTr="00E94D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DA998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Age 33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FE098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7FFC8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C9053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96C83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4A572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6</w:t>
            </w:r>
          </w:p>
        </w:tc>
      </w:tr>
      <w:tr w:rsidR="00E94DEB" w:rsidRPr="00E94DEB" w14:paraId="624D8120" w14:textId="77777777" w:rsidTr="00E94D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3827C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Age 40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19015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168F2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3D44C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42CEB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C0DE3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6</w:t>
            </w:r>
          </w:p>
        </w:tc>
      </w:tr>
      <w:tr w:rsidR="00E94DEB" w:rsidRPr="00E02676" w14:paraId="353C7F7B" w14:textId="77777777" w:rsidTr="00E94DEB">
        <w:trPr>
          <w:gridAfter w:val="1"/>
          <w:trHeight w:val="288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F834A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verage daily gain, g/d</w:t>
            </w:r>
          </w:p>
        </w:tc>
      </w:tr>
      <w:tr w:rsidR="00E94DEB" w:rsidRPr="00E94DEB" w14:paraId="292DF069" w14:textId="77777777" w:rsidTr="00E94D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3641A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Age 26-28 to 33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43227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4F3FC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0E104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52175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15887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0.0001</w:t>
            </w:r>
          </w:p>
        </w:tc>
      </w:tr>
      <w:tr w:rsidR="00E94DEB" w:rsidRPr="00E94DEB" w14:paraId="6D0E6837" w14:textId="77777777" w:rsidTr="00E94D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CBCEA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Age 33-35 to 40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855DF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2FEF6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C10FD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49565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43B94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4</w:t>
            </w:r>
          </w:p>
        </w:tc>
      </w:tr>
      <w:tr w:rsidR="00E94DEB" w:rsidRPr="00E94DEB" w14:paraId="7395B0B6" w14:textId="77777777" w:rsidTr="00E94DEB">
        <w:trPr>
          <w:gridAfter w:val="1"/>
          <w:trHeight w:val="288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102CF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ed intake, g/d</w:t>
            </w:r>
          </w:p>
        </w:tc>
      </w:tr>
      <w:tr w:rsidR="00E94DEB" w:rsidRPr="00E94DEB" w14:paraId="5695CABD" w14:textId="77777777" w:rsidTr="00E94D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93D70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Age 26-28 to 33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6CD54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FC89D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FF23F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D321B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7F9C4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0.0001</w:t>
            </w:r>
          </w:p>
        </w:tc>
      </w:tr>
      <w:tr w:rsidR="00E94DEB" w:rsidRPr="00E94DEB" w14:paraId="300A0F2B" w14:textId="77777777" w:rsidTr="00E94D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F9C49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Age 33-35 to 40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B7E60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C0B42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8A969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7F117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8F84B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8</w:t>
            </w:r>
          </w:p>
        </w:tc>
      </w:tr>
      <w:tr w:rsidR="00E94DEB" w:rsidRPr="00E94DEB" w14:paraId="20D48DBA" w14:textId="77777777" w:rsidTr="00E94DEB">
        <w:trPr>
          <w:gridAfter w:val="1"/>
          <w:trHeight w:val="288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4A7C3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ain to Feed</w:t>
            </w:r>
          </w:p>
        </w:tc>
      </w:tr>
      <w:tr w:rsidR="00E94DEB" w:rsidRPr="00E94DEB" w14:paraId="2E0289C9" w14:textId="77777777" w:rsidTr="00E94DE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DE0A7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Age 26-28 to 33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03677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65E3A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9BF98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8130C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F6B42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5</w:t>
            </w:r>
          </w:p>
        </w:tc>
      </w:tr>
      <w:tr w:rsidR="00E94DEB" w:rsidRPr="00E94DEB" w14:paraId="567DF715" w14:textId="77777777" w:rsidTr="00E94DE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6CB073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  Age 33-35 to 40-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B9E9BF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49002F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98BC9A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883C42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7C816D" w14:textId="77777777" w:rsidR="00E94DEB" w:rsidRPr="00E94DEB" w:rsidRDefault="00E94DEB" w:rsidP="00E94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94DE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9</w:t>
            </w:r>
          </w:p>
        </w:tc>
      </w:tr>
    </w:tbl>
    <w:p w14:paraId="51A7E91C" w14:textId="77777777" w:rsidR="008C2AFA" w:rsidRPr="00CD479F" w:rsidRDefault="008C2AFA" w:rsidP="008C2AFA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CD479F">
        <w:rPr>
          <w:rFonts w:ascii="Times New Roman" w:hAnsi="Times New Roman" w:cs="Times New Roman"/>
          <w:vertAlign w:val="superscript"/>
          <w:lang w:val="en-GB"/>
        </w:rPr>
        <w:t>1</w:t>
      </w:r>
      <w:r>
        <w:rPr>
          <w:rFonts w:ascii="Times New Roman" w:hAnsi="Times New Roman" w:cs="Times New Roman"/>
          <w:lang w:val="en-GB"/>
        </w:rPr>
        <w:t>S</w:t>
      </w:r>
      <w:r w:rsidRPr="00CD479F">
        <w:rPr>
          <w:rFonts w:ascii="Times New Roman" w:hAnsi="Times New Roman" w:cs="Times New Roman"/>
          <w:lang w:val="en-GB"/>
        </w:rPr>
        <w:t>O</w:t>
      </w:r>
      <w:r w:rsidRPr="00A44AD3">
        <w:rPr>
          <w:rFonts w:ascii="Times New Roman" w:hAnsi="Times New Roman" w:cs="Times New Roman"/>
          <w:vertAlign w:val="subscript"/>
          <w:lang w:val="en-GB"/>
        </w:rPr>
        <w:t>4</w:t>
      </w:r>
      <w:r w:rsidRPr="00CD479F">
        <w:rPr>
          <w:rFonts w:ascii="Times New Roman" w:hAnsi="Times New Roman" w:cs="Times New Roman"/>
          <w:lang w:val="en-GB"/>
        </w:rPr>
        <w:t>: ZnSO</w:t>
      </w:r>
      <w:r w:rsidRPr="00CD479F">
        <w:rPr>
          <w:rFonts w:ascii="Times New Roman" w:hAnsi="Times New Roman" w:cs="Times New Roman"/>
          <w:vertAlign w:val="subscript"/>
          <w:lang w:val="en-GB"/>
        </w:rPr>
        <w:t>4</w:t>
      </w:r>
      <w:r w:rsidRPr="00CD479F">
        <w:rPr>
          <w:rFonts w:ascii="Times New Roman" w:hAnsi="Times New Roman" w:cs="Times New Roman"/>
          <w:lang w:val="en-GB"/>
        </w:rPr>
        <w:t xml:space="preserve">, Gly: Zn-Glycinate, Hi: porous form of ZnO; </w:t>
      </w:r>
      <w:r w:rsidRPr="00CD479F">
        <w:rPr>
          <w:rFonts w:ascii="Times New Roman" w:hAnsi="Times New Roman" w:cs="Times New Roman"/>
          <w:vertAlign w:val="superscript"/>
          <w:lang w:val="en-GB"/>
        </w:rPr>
        <w:t>2</w:t>
      </w:r>
      <w:r w:rsidRPr="00CD479F">
        <w:rPr>
          <w:rFonts w:ascii="Times New Roman" w:hAnsi="Times New Roman" w:cs="Times New Roman"/>
          <w:lang w:val="en-GB"/>
        </w:rPr>
        <w:t>Early: 21 days at weaning (6753.75±37 g), Normal: 26 days at weaning (9160±66 g).</w:t>
      </w:r>
    </w:p>
    <w:p w14:paraId="1EEB5A24" w14:textId="0243ABFA" w:rsidR="00D07BFC" w:rsidRPr="008C2AFA" w:rsidRDefault="006C3E4F">
      <w:pPr>
        <w:rPr>
          <w:lang w:val="en-GB"/>
        </w:rPr>
      </w:pPr>
      <w:r w:rsidRPr="008C2AFA">
        <w:rPr>
          <w:lang w:val="en-GB"/>
        </w:rPr>
        <w:br w:type="page"/>
      </w:r>
    </w:p>
    <w:p w14:paraId="6A0DF104" w14:textId="77777777" w:rsidR="00D07BFC" w:rsidRPr="008C2AFA" w:rsidRDefault="00D07BFC">
      <w:pPr>
        <w:rPr>
          <w:lang w:val="en-GB"/>
        </w:rPr>
        <w:sectPr w:rsidR="00D07BFC" w:rsidRPr="008C2AFA" w:rsidSect="00BE528D">
          <w:headerReference w:type="default" r:id="rId6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7FAFD536" w14:textId="08253423" w:rsidR="006C3E4F" w:rsidRPr="008C2AFA" w:rsidRDefault="00473488">
      <w:pPr>
        <w:rPr>
          <w:lang w:val="en-GB"/>
        </w:rPr>
      </w:pPr>
      <w:r>
        <w:rPr>
          <w:noProof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9F4FED9" wp14:editId="571C46B9">
                <wp:simplePos x="0" y="0"/>
                <wp:positionH relativeFrom="column">
                  <wp:posOffset>381000</wp:posOffset>
                </wp:positionH>
                <wp:positionV relativeFrom="paragraph">
                  <wp:posOffset>8890</wp:posOffset>
                </wp:positionV>
                <wp:extent cx="258946" cy="367499"/>
                <wp:effectExtent l="0" t="0" r="0" b="0"/>
                <wp:wrapNone/>
                <wp:docPr id="1608084164" name="CasellaDiTes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946" cy="3674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AF29FCF" w14:textId="77777777" w:rsidR="00473488" w:rsidRDefault="00473488" w:rsidP="00473488">
                            <w:pPr>
                              <w:rPr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9F4FED9" id="_x0000_t202" coordsize="21600,21600" o:spt="202" path="m,l,21600r21600,l21600,xe">
                <v:stroke joinstyle="miter"/>
                <v:path gradientshapeok="t" o:connecttype="rect"/>
              </v:shapetype>
              <v:shape id="CasellaDiTesto 7" o:spid="_x0000_s1026" type="#_x0000_t202" style="position:absolute;margin-left:30pt;margin-top:.7pt;width:20.4pt;height:28.9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" filled="f" stroked="f">
                <v:textbox>
                  <w:txbxContent>
                    <w:p w14:paraId="5AF29FCF" w14:textId="77777777" w:rsidR="00473488" w:rsidRDefault="00473488" w:rsidP="00473488">
                      <w:pPr>
                        <w:rPr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E0C3CFB" wp14:editId="78D5FC15">
                <wp:simplePos x="0" y="0"/>
                <wp:positionH relativeFrom="column">
                  <wp:posOffset>4661535</wp:posOffset>
                </wp:positionH>
                <wp:positionV relativeFrom="paragraph">
                  <wp:posOffset>13335</wp:posOffset>
                </wp:positionV>
                <wp:extent cx="259412" cy="367499"/>
                <wp:effectExtent l="0" t="0" r="0" b="0"/>
                <wp:wrapNone/>
                <wp:docPr id="952589488" name="CasellaDiTes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412" cy="3674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5E72632" w14:textId="77777777" w:rsidR="00473488" w:rsidRDefault="00473488" w:rsidP="00473488">
                            <w:pPr>
                              <w:rPr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0C3CFB" id="CasellaDiTesto 8" o:spid="_x0000_s1027" type="#_x0000_t202" style="position:absolute;margin-left:367.05pt;margin-top:1.05pt;width:20.45pt;height:28.9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" filled="f" stroked="f">
                <v:textbox>
                  <w:txbxContent>
                    <w:p w14:paraId="75E72632" w14:textId="77777777" w:rsidR="00473488" w:rsidRDefault="00473488" w:rsidP="00473488">
                      <w:pPr>
                        <w:rPr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/>
        </w:rPr>
        <w:drawing>
          <wp:inline distT="0" distB="0" distL="0" distR="0" wp14:anchorId="77010D46" wp14:editId="4300D99A">
            <wp:extent cx="257175" cy="371475"/>
            <wp:effectExtent l="0" t="0" r="0" b="0"/>
            <wp:docPr id="1797996692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371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02676">
        <w:rPr>
          <w:noProof/>
          <w:lang w:val="en-GB"/>
          <w14:ligatures w14:val="standardContextual"/>
        </w:rPr>
        <w:drawing>
          <wp:inline distT="0" distB="0" distL="0" distR="0" wp14:anchorId="10E26F8F" wp14:editId="4E96600B">
            <wp:extent cx="4343400" cy="2983909"/>
            <wp:effectExtent l="0" t="0" r="0" b="6985"/>
            <wp:docPr id="309421242" name="Immagine 3" descr="Immagine che contiene testo, schermata, diagramma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524808" name="Immagine 3" descr="Immagine che contiene testo, schermata, diagramma, linea&#10;&#10;Il contenuto generato dall'IA potrebbe non essere corretto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8060" cy="299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GB"/>
          <w14:ligatures w14:val="standardContextual"/>
        </w:rPr>
        <w:drawing>
          <wp:inline distT="0" distB="0" distL="0" distR="0" wp14:anchorId="371494A7" wp14:editId="1F43806A">
            <wp:extent cx="4391025" cy="3016627"/>
            <wp:effectExtent l="0" t="0" r="0" b="0"/>
            <wp:docPr id="1696118675" name="Immagine 4" descr="Immagine che contiene testo, schermata, diagramma, Caratter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6118675" name="Immagine 4" descr="Immagine che contiene testo, schermata, diagramma, Carattere&#10;&#10;Il contenuto generato dall'IA potrebbe non essere corretto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8972" cy="3042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4D3420" w14:textId="032D190E" w:rsidR="006C3E4F" w:rsidRPr="008C2AFA" w:rsidRDefault="006C3E4F" w:rsidP="006C3E4F">
      <w:pPr>
        <w:rPr>
          <w:rFonts w:ascii="Times New Roman" w:hAnsi="Times New Roman" w:cs="Times New Roman"/>
          <w:lang w:val="en-GB"/>
        </w:rPr>
      </w:pPr>
    </w:p>
    <w:p w14:paraId="53341A9A" w14:textId="0E2C3FA1" w:rsidR="006C3E4F" w:rsidRPr="008C2AFA" w:rsidRDefault="006C3E4F" w:rsidP="006C3E4F">
      <w:pPr>
        <w:rPr>
          <w:rFonts w:ascii="Times New Roman" w:hAnsi="Times New Roman" w:cs="Times New Roman"/>
          <w:lang w:val="en-GB"/>
        </w:rPr>
      </w:pPr>
    </w:p>
    <w:p w14:paraId="6068D024" w14:textId="3B641E8F" w:rsidR="006C3E4F" w:rsidRPr="00E94DEB" w:rsidRDefault="006C3E4F" w:rsidP="006C3E4F">
      <w:pPr>
        <w:spacing w:after="0"/>
        <w:jc w:val="both"/>
        <w:rPr>
          <w:rFonts w:ascii="Times New Roman" w:hAnsi="Times New Roman" w:cs="Times New Roman"/>
          <w:sz w:val="24"/>
          <w:lang w:val="en-GB"/>
        </w:rPr>
      </w:pPr>
      <w:r w:rsidRPr="00E94DEB">
        <w:rPr>
          <w:rFonts w:ascii="Times New Roman" w:hAnsi="Times New Roman" w:cs="Times New Roman"/>
          <w:b/>
          <w:bCs/>
          <w:sz w:val="24"/>
          <w:lang w:val="en-GB"/>
        </w:rPr>
        <w:t>Supplementary Figure S1</w:t>
      </w:r>
      <w:r w:rsidRPr="00E94DEB">
        <w:rPr>
          <w:rFonts w:ascii="Times New Roman" w:hAnsi="Times New Roman" w:cs="Times New Roman"/>
          <w:sz w:val="24"/>
          <w:lang w:val="en-GB"/>
        </w:rPr>
        <w:t>. Effect of Zinc administration and age at weaning category on taxa abundance at ASVs level in jejunum content samples of post-weaning piglets at d8 and d21 calculated on singular base. EarlyHi: porous form of ZnO, 21 days at weaning (6753.75±37 g).</w:t>
      </w:r>
    </w:p>
    <w:p w14:paraId="61D12EAF" w14:textId="77777777" w:rsidR="006C3E4F" w:rsidRPr="00E94DEB" w:rsidRDefault="006C3E4F">
      <w:pPr>
        <w:rPr>
          <w:sz w:val="24"/>
          <w:lang w:val="en-GB"/>
        </w:rPr>
      </w:pPr>
    </w:p>
    <w:sectPr w:rsidR="006C3E4F" w:rsidRPr="00E94DEB" w:rsidSect="00BE528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8013D2" w14:textId="77777777" w:rsidR="00086552" w:rsidRDefault="00086552" w:rsidP="006C3E4F">
      <w:pPr>
        <w:spacing w:after="0" w:line="240" w:lineRule="auto"/>
      </w:pPr>
      <w:r>
        <w:separator/>
      </w:r>
    </w:p>
  </w:endnote>
  <w:endnote w:type="continuationSeparator" w:id="0">
    <w:p w14:paraId="6F80EB9D" w14:textId="77777777" w:rsidR="00086552" w:rsidRDefault="00086552" w:rsidP="006C3E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32AF4A" w14:textId="77777777" w:rsidR="00086552" w:rsidRDefault="00086552" w:rsidP="006C3E4F">
      <w:pPr>
        <w:spacing w:after="0" w:line="240" w:lineRule="auto"/>
      </w:pPr>
      <w:r>
        <w:separator/>
      </w:r>
    </w:p>
  </w:footnote>
  <w:footnote w:type="continuationSeparator" w:id="0">
    <w:p w14:paraId="3F1CCEFF" w14:textId="77777777" w:rsidR="00086552" w:rsidRDefault="00086552" w:rsidP="006C3E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A88871" w14:textId="11C63D18" w:rsidR="006C3E4F" w:rsidRDefault="006C3E4F" w:rsidP="006C3E4F">
    <w:pPr>
      <w:pStyle w:val="Intestazione"/>
      <w:tabs>
        <w:tab w:val="clear" w:pos="4819"/>
        <w:tab w:val="clear" w:pos="9638"/>
        <w:tab w:val="left" w:pos="1346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MzNDSxNDAxNDU0MTJW0lEKTi0uzszPAykwrAUAyj9Z1ywAAAA="/>
  </w:docVars>
  <w:rsids>
    <w:rsidRoot w:val="007A11DB"/>
    <w:rsid w:val="00086552"/>
    <w:rsid w:val="000A412F"/>
    <w:rsid w:val="001A485D"/>
    <w:rsid w:val="002320A8"/>
    <w:rsid w:val="00295B0C"/>
    <w:rsid w:val="002C1926"/>
    <w:rsid w:val="00356A74"/>
    <w:rsid w:val="00473488"/>
    <w:rsid w:val="005B330D"/>
    <w:rsid w:val="005D53F0"/>
    <w:rsid w:val="006A27AC"/>
    <w:rsid w:val="006C3E4F"/>
    <w:rsid w:val="00705E0E"/>
    <w:rsid w:val="00763A0A"/>
    <w:rsid w:val="00767D88"/>
    <w:rsid w:val="007A11DB"/>
    <w:rsid w:val="007D59A3"/>
    <w:rsid w:val="008C2AFA"/>
    <w:rsid w:val="009C13B7"/>
    <w:rsid w:val="00BE528D"/>
    <w:rsid w:val="00C7164C"/>
    <w:rsid w:val="00D07BFC"/>
    <w:rsid w:val="00D34C70"/>
    <w:rsid w:val="00E02676"/>
    <w:rsid w:val="00E30F30"/>
    <w:rsid w:val="00E94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411CDC7"/>
  <w15:chartTrackingRefBased/>
  <w15:docId w15:val="{7892DEE3-419A-478C-A211-6A45749C5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320A8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6C3E4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C3E4F"/>
    <w:rPr>
      <w:kern w:val="0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6C3E4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C3E4F"/>
    <w:rPr>
      <w:kern w:val="0"/>
      <w14:ligatures w14:val="none"/>
    </w:rPr>
  </w:style>
  <w:style w:type="paragraph" w:styleId="Bibliografia">
    <w:name w:val="Bibliography"/>
    <w:basedOn w:val="Normale"/>
    <w:next w:val="Normale"/>
    <w:uiPriority w:val="37"/>
    <w:semiHidden/>
    <w:unhideWhenUsed/>
    <w:rsid w:val="005D53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81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4</Pages>
  <Words>473</Words>
  <Characters>2701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Negrini</dc:creator>
  <cp:keywords/>
  <dc:description/>
  <cp:lastModifiedBy>Clara Negrini - clara.negrini@studio.unibo.it</cp:lastModifiedBy>
  <cp:revision>14</cp:revision>
  <dcterms:created xsi:type="dcterms:W3CDTF">2023-12-22T15:23:00Z</dcterms:created>
  <dcterms:modified xsi:type="dcterms:W3CDTF">2025-09-21T08:51:00Z</dcterms:modified>
</cp:coreProperties>
</file>